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DD6A68" w14:textId="6E10332A" w:rsidR="00EC25F4" w:rsidRDefault="00EC25F4" w:rsidP="00EC25F4">
      <w:pPr>
        <w:autoSpaceDE w:val="0"/>
        <w:autoSpaceDN w:val="0"/>
        <w:adjustRightInd w:val="0"/>
        <w:jc w:val="left"/>
        <w:rPr>
          <w:rFonts w:cs="Times New Roman"/>
          <w:color w:val="000000" w:themeColor="text1"/>
        </w:rPr>
      </w:pPr>
    </w:p>
    <w:p w14:paraId="0C860E31" w14:textId="21AACC2B" w:rsidR="003F2C7B" w:rsidRPr="00184F17" w:rsidRDefault="000131E5" w:rsidP="00EC25F4">
      <w:pPr>
        <w:rPr>
          <w:rFonts w:cs="Times New Roman"/>
          <w:color w:val="000000" w:themeColor="text1"/>
        </w:rPr>
      </w:pPr>
      <w:r w:rsidRPr="00184F17">
        <w:rPr>
          <w:rFonts w:cs="Times New Roman"/>
          <w:color w:val="000000" w:themeColor="text1"/>
        </w:rPr>
        <w:t xml:space="preserve">Table </w:t>
      </w:r>
      <w:r w:rsidR="00184F17">
        <w:rPr>
          <w:rFonts w:cs="Times New Roman"/>
          <w:color w:val="000000" w:themeColor="text1"/>
        </w:rPr>
        <w:t>S1</w:t>
      </w:r>
      <w:r w:rsidRPr="00184F17">
        <w:rPr>
          <w:rFonts w:cs="Times New Roman"/>
          <w:color w:val="000000" w:themeColor="text1"/>
        </w:rPr>
        <w:t>. Concentrations of indole</w:t>
      </w:r>
      <w:r w:rsidR="003E5299">
        <w:rPr>
          <w:rFonts w:cs="Times New Roman"/>
          <w:color w:val="000000" w:themeColor="text1"/>
        </w:rPr>
        <w:t>,</w:t>
      </w:r>
      <w:r w:rsidR="007315F2" w:rsidRPr="00184F17">
        <w:rPr>
          <w:rFonts w:cs="Times New Roman"/>
          <w:color w:val="000000" w:themeColor="text1"/>
        </w:rPr>
        <w:t xml:space="preserve"> </w:t>
      </w:r>
      <w:proofErr w:type="spellStart"/>
      <w:r w:rsidRPr="00184F17">
        <w:rPr>
          <w:rFonts w:cs="Times New Roman"/>
          <w:color w:val="000000" w:themeColor="text1"/>
        </w:rPr>
        <w:t>skatole</w:t>
      </w:r>
      <w:proofErr w:type="spellEnd"/>
      <w:r w:rsidR="004846A2" w:rsidRPr="00184F17">
        <w:rPr>
          <w:rFonts w:cs="Times New Roman"/>
          <w:color w:val="000000" w:themeColor="text1"/>
        </w:rPr>
        <w:t xml:space="preserve">, </w:t>
      </w:r>
      <w:r w:rsidR="00044E66" w:rsidRPr="00184F17">
        <w:rPr>
          <w:rFonts w:cs="Times New Roman"/>
          <w:color w:val="000000" w:themeColor="text1"/>
        </w:rPr>
        <w:t>short-chain fatty acids</w:t>
      </w:r>
      <w:r w:rsidR="007D3C60">
        <w:rPr>
          <w:rFonts w:cs="Times New Roman"/>
          <w:color w:val="000000" w:themeColor="text1"/>
        </w:rPr>
        <w:t xml:space="preserve"> (SCFA)</w:t>
      </w:r>
      <w:r w:rsidR="00BD730B">
        <w:rPr>
          <w:rFonts w:cs="Times New Roman"/>
          <w:color w:val="000000" w:themeColor="text1"/>
        </w:rPr>
        <w:t>,</w:t>
      </w:r>
      <w:r w:rsidR="00044E66" w:rsidRPr="00184F17">
        <w:rPr>
          <w:rFonts w:cs="Times New Roman"/>
          <w:color w:val="000000" w:themeColor="text1"/>
        </w:rPr>
        <w:t xml:space="preserve"> and </w:t>
      </w:r>
      <w:proofErr w:type="spellStart"/>
      <w:r w:rsidR="00044E66" w:rsidRPr="00184F17">
        <w:rPr>
          <w:rFonts w:cs="Times New Roman"/>
          <w:color w:val="000000" w:themeColor="text1"/>
        </w:rPr>
        <w:t>bioamines</w:t>
      </w:r>
      <w:proofErr w:type="spellEnd"/>
      <w:r w:rsidR="00044E66" w:rsidRPr="00184F17">
        <w:rPr>
          <w:rFonts w:cs="Times New Roman"/>
          <w:color w:val="000000" w:themeColor="text1"/>
        </w:rPr>
        <w:t xml:space="preserve"> </w:t>
      </w:r>
      <w:r w:rsidRPr="00184F17">
        <w:rPr>
          <w:rFonts w:cs="Times New Roman"/>
          <w:color w:val="000000" w:themeColor="text1"/>
        </w:rPr>
        <w:t xml:space="preserve">in the colonic contents </w:t>
      </w:r>
      <w:r w:rsidRPr="00184F17">
        <w:rPr>
          <w:rFonts w:cs="Times New Roman"/>
          <w:color w:val="000000" w:themeColor="text1"/>
          <w:szCs w:val="24"/>
        </w:rPr>
        <w:t xml:space="preserve">after supplementation with different doses of </w:t>
      </w:r>
      <w:proofErr w:type="spellStart"/>
      <w:r w:rsidR="00EC25F4">
        <w:rPr>
          <w:rFonts w:cs="Times New Roman"/>
          <w:color w:val="000000" w:themeColor="text1"/>
          <w:szCs w:val="24"/>
        </w:rPr>
        <w:t>x</w:t>
      </w:r>
      <w:r w:rsidR="00EC25F4">
        <w:rPr>
          <w:rFonts w:ascii="WarnockPro-Regular" w:hAnsi="WarnockPro-Regular" w:cs="WarnockPro-Regular"/>
          <w:kern w:val="0"/>
          <w:sz w:val="20"/>
          <w:szCs w:val="20"/>
        </w:rPr>
        <w:t>ylo</w:t>
      </w:r>
      <w:proofErr w:type="spellEnd"/>
      <w:r w:rsidR="00EC25F4">
        <w:rPr>
          <w:rFonts w:ascii="WarnockPro-Regular" w:hAnsi="WarnockPro-Regular" w:cs="WarnockPro-Regular"/>
          <w:kern w:val="0"/>
          <w:sz w:val="20"/>
          <w:szCs w:val="20"/>
        </w:rPr>
        <w:t>-</w:t>
      </w:r>
      <w:r w:rsidR="00EC25F4">
        <w:rPr>
          <w:rFonts w:ascii="WarnockPro-Regular" w:hAnsi="WarnockPro-Regular" w:cs="WarnockPro-Regular"/>
          <w:kern w:val="0"/>
          <w:sz w:val="20"/>
          <w:szCs w:val="20"/>
        </w:rPr>
        <w:t>oligosaccharide (XOS)</w:t>
      </w:r>
      <w:r w:rsidRPr="00184F17">
        <w:rPr>
          <w:rFonts w:cs="Times New Roman"/>
          <w:color w:val="000000" w:themeColor="text1"/>
          <w:szCs w:val="24"/>
        </w:rPr>
        <w:t xml:space="preserve"> in pigs at different stages of development</w:t>
      </w:r>
    </w:p>
    <w:tbl>
      <w:tblPr>
        <w:tblStyle w:val="a3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621"/>
        <w:gridCol w:w="621"/>
        <w:gridCol w:w="621"/>
        <w:gridCol w:w="621"/>
        <w:gridCol w:w="621"/>
        <w:gridCol w:w="621"/>
        <w:gridCol w:w="711"/>
        <w:gridCol w:w="621"/>
        <w:gridCol w:w="621"/>
        <w:gridCol w:w="731"/>
      </w:tblGrid>
      <w:tr w:rsidR="006D0649" w:rsidRPr="0063199C" w14:paraId="6412A764" w14:textId="77777777" w:rsidTr="007D3C60">
        <w:trPr>
          <w:trHeight w:val="2"/>
          <w:jc w:val="center"/>
        </w:trPr>
        <w:tc>
          <w:tcPr>
            <w:tcW w:w="1240" w:type="pct"/>
            <w:vMerge w:val="restart"/>
            <w:tcBorders>
              <w:top w:val="single" w:sz="12" w:space="0" w:color="auto"/>
            </w:tcBorders>
            <w:vAlign w:val="center"/>
          </w:tcPr>
          <w:p w14:paraId="0DDB368F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vAlign w:val="center"/>
          </w:tcPr>
          <w:p w14:paraId="2DC8CDBD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N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vAlign w:val="center"/>
          </w:tcPr>
          <w:p w14:paraId="0B899192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109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A25393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P</w:t>
            </w:r>
          </w:p>
        </w:tc>
        <w:tc>
          <w:tcPr>
            <w:tcW w:w="114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6CF775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FP</w:t>
            </w:r>
          </w:p>
        </w:tc>
        <w:tc>
          <w:tcPr>
            <w:tcW w:w="364" w:type="pct"/>
            <w:vMerge w:val="restart"/>
            <w:tcBorders>
              <w:top w:val="single" w:sz="12" w:space="0" w:color="auto"/>
            </w:tcBorders>
            <w:vAlign w:val="center"/>
          </w:tcPr>
          <w:p w14:paraId="145E212B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SEM</w:t>
            </w:r>
          </w:p>
        </w:tc>
        <w:tc>
          <w:tcPr>
            <w:tcW w:w="428" w:type="pct"/>
            <w:vMerge w:val="restart"/>
            <w:tcBorders>
              <w:top w:val="single" w:sz="12" w:space="0" w:color="auto"/>
            </w:tcBorders>
            <w:vAlign w:val="center"/>
          </w:tcPr>
          <w:p w14:paraId="7A2B240B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6D0649" w:rsidRPr="0063199C" w14:paraId="76D0D6BA" w14:textId="77777777" w:rsidTr="007D3C60">
        <w:trPr>
          <w:trHeight w:val="2"/>
          <w:jc w:val="center"/>
        </w:trPr>
        <w:tc>
          <w:tcPr>
            <w:tcW w:w="1240" w:type="pct"/>
            <w:vMerge/>
            <w:tcBorders>
              <w:bottom w:val="single" w:sz="4" w:space="0" w:color="auto"/>
            </w:tcBorders>
            <w:vAlign w:val="center"/>
          </w:tcPr>
          <w:p w14:paraId="3AAC88A9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bottom w:val="single" w:sz="4" w:space="0" w:color="auto"/>
            </w:tcBorders>
            <w:vAlign w:val="center"/>
          </w:tcPr>
          <w:p w14:paraId="0803935D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vMerge/>
            <w:tcBorders>
              <w:bottom w:val="single" w:sz="4" w:space="0" w:color="auto"/>
            </w:tcBorders>
            <w:vAlign w:val="center"/>
          </w:tcPr>
          <w:p w14:paraId="0C3913B5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5ADB8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630B4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74075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0A4E5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2973F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10C42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364" w:type="pct"/>
            <w:vMerge/>
            <w:tcBorders>
              <w:bottom w:val="single" w:sz="4" w:space="0" w:color="auto"/>
            </w:tcBorders>
            <w:vAlign w:val="center"/>
          </w:tcPr>
          <w:p w14:paraId="42FFE537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6E095362" w14:textId="77777777" w:rsidR="00044E66" w:rsidRPr="006D0649" w:rsidRDefault="00044E66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</w:tr>
      <w:tr w:rsidR="006D0649" w:rsidRPr="0063199C" w14:paraId="0262C486" w14:textId="77777777" w:rsidTr="007D3C60">
        <w:trPr>
          <w:trHeight w:val="2"/>
          <w:jc w:val="center"/>
        </w:trPr>
        <w:tc>
          <w:tcPr>
            <w:tcW w:w="1240" w:type="pct"/>
            <w:tcBorders>
              <w:top w:val="single" w:sz="4" w:space="0" w:color="auto"/>
            </w:tcBorders>
            <w:vAlign w:val="center"/>
          </w:tcPr>
          <w:p w14:paraId="44CA8EC9" w14:textId="77777777" w:rsidR="00721EA8" w:rsidRPr="0063199C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>Indole</w:t>
            </w:r>
            <w:r w:rsidR="003E5299" w:rsidRPr="0063199C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5429C" w:rsidRPr="0063199C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C5429C" w:rsidRPr="0063199C">
              <w:rPr>
                <w:rFonts w:cs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="00C5429C" w:rsidRPr="0063199C">
              <w:rPr>
                <w:rFonts w:cs="Times New Roman"/>
                <w:color w:val="000000" w:themeColor="text1"/>
                <w:sz w:val="18"/>
                <w:szCs w:val="18"/>
              </w:rPr>
              <w:t>/g)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29D4A08B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10.94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5D1FC112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16.41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263EC1CE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.81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509DD5C0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1.54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521DFF64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.71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63DB7498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.1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7514E02E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.3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3CE9334E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4.94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59621512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.28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22CF364C" w14:textId="77777777" w:rsidR="00721EA8" w:rsidRPr="006D0649" w:rsidRDefault="000B2866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</w:tr>
      <w:tr w:rsidR="006D0649" w:rsidRPr="0063199C" w14:paraId="16778D66" w14:textId="77777777" w:rsidTr="007D3C60">
        <w:trPr>
          <w:trHeight w:val="2"/>
          <w:jc w:val="center"/>
        </w:trPr>
        <w:tc>
          <w:tcPr>
            <w:tcW w:w="1240" w:type="pct"/>
            <w:vAlign w:val="center"/>
          </w:tcPr>
          <w:p w14:paraId="221A0406" w14:textId="77777777" w:rsidR="00721EA8" w:rsidRPr="0063199C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>Skatole</w:t>
            </w:r>
            <w:proofErr w:type="spellEnd"/>
            <w:r w:rsidR="003E5299" w:rsidRPr="0063199C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5429C" w:rsidRPr="0063199C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="00C5429C" w:rsidRPr="0063199C">
              <w:rPr>
                <w:rFonts w:cs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="00C5429C" w:rsidRPr="0063199C">
              <w:rPr>
                <w:rFonts w:cs="Times New Roman"/>
                <w:color w:val="000000" w:themeColor="text1"/>
                <w:sz w:val="18"/>
                <w:szCs w:val="18"/>
              </w:rPr>
              <w:t>/g)</w:t>
            </w:r>
          </w:p>
        </w:tc>
        <w:tc>
          <w:tcPr>
            <w:tcW w:w="364" w:type="pct"/>
            <w:vAlign w:val="center"/>
          </w:tcPr>
          <w:p w14:paraId="5B192EA0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13.00</w:t>
            </w:r>
          </w:p>
        </w:tc>
        <w:tc>
          <w:tcPr>
            <w:tcW w:w="364" w:type="pct"/>
            <w:vAlign w:val="center"/>
          </w:tcPr>
          <w:p w14:paraId="701E95CD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15.30</w:t>
            </w:r>
          </w:p>
        </w:tc>
        <w:tc>
          <w:tcPr>
            <w:tcW w:w="364" w:type="pct"/>
            <w:vAlign w:val="center"/>
          </w:tcPr>
          <w:p w14:paraId="6065C5F8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.87</w:t>
            </w:r>
          </w:p>
        </w:tc>
        <w:tc>
          <w:tcPr>
            <w:tcW w:w="364" w:type="pct"/>
            <w:vAlign w:val="center"/>
          </w:tcPr>
          <w:p w14:paraId="3B689588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3.29</w:t>
            </w:r>
          </w:p>
        </w:tc>
        <w:tc>
          <w:tcPr>
            <w:tcW w:w="364" w:type="pct"/>
            <w:vAlign w:val="center"/>
          </w:tcPr>
          <w:p w14:paraId="363D6576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1.00</w:t>
            </w:r>
          </w:p>
        </w:tc>
        <w:tc>
          <w:tcPr>
            <w:tcW w:w="364" w:type="pct"/>
            <w:vAlign w:val="center"/>
          </w:tcPr>
          <w:p w14:paraId="6C6A3EA6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3.48</w:t>
            </w:r>
          </w:p>
        </w:tc>
        <w:tc>
          <w:tcPr>
            <w:tcW w:w="417" w:type="pct"/>
            <w:vAlign w:val="center"/>
          </w:tcPr>
          <w:p w14:paraId="42F25DE4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5.30</w:t>
            </w:r>
          </w:p>
        </w:tc>
        <w:tc>
          <w:tcPr>
            <w:tcW w:w="364" w:type="pct"/>
            <w:vAlign w:val="center"/>
          </w:tcPr>
          <w:p w14:paraId="6708C9C5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1.28</w:t>
            </w:r>
          </w:p>
        </w:tc>
        <w:tc>
          <w:tcPr>
            <w:tcW w:w="364" w:type="pct"/>
            <w:vAlign w:val="center"/>
          </w:tcPr>
          <w:p w14:paraId="57317184" w14:textId="77777777" w:rsidR="00721EA8" w:rsidRPr="006D0649" w:rsidRDefault="00721EA8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.53</w:t>
            </w:r>
          </w:p>
        </w:tc>
        <w:tc>
          <w:tcPr>
            <w:tcW w:w="428" w:type="pct"/>
            <w:vAlign w:val="center"/>
          </w:tcPr>
          <w:p w14:paraId="1EDCC4D3" w14:textId="77777777" w:rsidR="00721EA8" w:rsidRPr="006D0649" w:rsidRDefault="000B2866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D0649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95</w:t>
            </w:r>
          </w:p>
        </w:tc>
      </w:tr>
      <w:tr w:rsidR="00B13E0F" w:rsidRPr="0063199C" w14:paraId="346D00FF" w14:textId="77777777" w:rsidTr="007D3C60">
        <w:trPr>
          <w:trHeight w:val="45"/>
          <w:jc w:val="center"/>
        </w:trPr>
        <w:tc>
          <w:tcPr>
            <w:tcW w:w="1240" w:type="pct"/>
            <w:vAlign w:val="center"/>
          </w:tcPr>
          <w:p w14:paraId="40E80650" w14:textId="3DC8B219" w:rsidR="00B13E0F" w:rsidRPr="0063199C" w:rsidRDefault="0096264C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SCFA</w:t>
            </w:r>
            <w:r w:rsidR="00B13E0F" w:rsidRPr="006D0649">
              <w:rPr>
                <w:rFonts w:cs="Times New Roman"/>
                <w:color w:val="000000" w:themeColor="text1"/>
                <w:sz w:val="18"/>
                <w:szCs w:val="18"/>
              </w:rPr>
              <w:t xml:space="preserve"> (mg/g)</w:t>
            </w:r>
          </w:p>
        </w:tc>
        <w:tc>
          <w:tcPr>
            <w:tcW w:w="3760" w:type="pct"/>
            <w:gridSpan w:val="10"/>
          </w:tcPr>
          <w:p w14:paraId="7900F2BC" w14:textId="77777777" w:rsidR="00B13E0F" w:rsidRPr="0063199C" w:rsidRDefault="00B13E0F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C231FA" w:rsidRPr="0063199C" w14:paraId="22B56817" w14:textId="77777777" w:rsidTr="007D3C60">
        <w:trPr>
          <w:trHeight w:val="45"/>
          <w:jc w:val="center"/>
        </w:trPr>
        <w:tc>
          <w:tcPr>
            <w:tcW w:w="1240" w:type="pct"/>
            <w:vAlign w:val="center"/>
          </w:tcPr>
          <w:p w14:paraId="0341D879" w14:textId="1E4AB4D0" w:rsidR="006D0649" w:rsidRPr="0063199C" w:rsidRDefault="006D0649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04997">
              <w:rPr>
                <w:rFonts w:cs="Times New Roman"/>
                <w:color w:val="000000" w:themeColor="text1"/>
                <w:sz w:val="18"/>
                <w:szCs w:val="18"/>
              </w:rPr>
              <w:t>Acetate</w:t>
            </w:r>
          </w:p>
        </w:tc>
        <w:tc>
          <w:tcPr>
            <w:tcW w:w="364" w:type="pct"/>
          </w:tcPr>
          <w:p w14:paraId="101A4A97" w14:textId="2E717FD9" w:rsidR="006D0649" w:rsidRPr="0063199C" w:rsidRDefault="006D0649" w:rsidP="007D3C60">
            <w:pPr>
              <w:spacing w:line="300" w:lineRule="auto"/>
              <w:jc w:val="left"/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4.13</w:t>
            </w:r>
          </w:p>
        </w:tc>
        <w:tc>
          <w:tcPr>
            <w:tcW w:w="364" w:type="pct"/>
          </w:tcPr>
          <w:p w14:paraId="5BAC31E9" w14:textId="534280FF" w:rsidR="006D0649" w:rsidRPr="0063199C" w:rsidRDefault="006D0649" w:rsidP="007D3C60">
            <w:pPr>
              <w:spacing w:line="300" w:lineRule="auto"/>
              <w:jc w:val="left"/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4.8</w:t>
            </w: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364" w:type="pct"/>
          </w:tcPr>
          <w:p w14:paraId="7803AB2E" w14:textId="395B9652" w:rsidR="006D0649" w:rsidRPr="0063199C" w:rsidRDefault="006D0649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.73</w:t>
            </w:r>
          </w:p>
        </w:tc>
        <w:tc>
          <w:tcPr>
            <w:tcW w:w="364" w:type="pct"/>
          </w:tcPr>
          <w:p w14:paraId="3FCB075C" w14:textId="09A29FE9" w:rsidR="006D0649" w:rsidRPr="0063199C" w:rsidRDefault="006D0649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.82</w:t>
            </w:r>
          </w:p>
        </w:tc>
        <w:tc>
          <w:tcPr>
            <w:tcW w:w="364" w:type="pct"/>
          </w:tcPr>
          <w:p w14:paraId="6AE633CE" w14:textId="3EDD5223" w:rsidR="006D0649" w:rsidRPr="0063199C" w:rsidRDefault="006D0649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.08</w:t>
            </w:r>
          </w:p>
        </w:tc>
        <w:tc>
          <w:tcPr>
            <w:tcW w:w="364" w:type="pct"/>
          </w:tcPr>
          <w:p w14:paraId="1C5E4872" w14:textId="4BA4CDCC" w:rsidR="006D0649" w:rsidRPr="0063199C" w:rsidRDefault="006D0649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6.38</w:t>
            </w:r>
          </w:p>
        </w:tc>
        <w:tc>
          <w:tcPr>
            <w:tcW w:w="417" w:type="pct"/>
          </w:tcPr>
          <w:p w14:paraId="680DF263" w14:textId="0C77F716" w:rsidR="006D0649" w:rsidRPr="0063199C" w:rsidRDefault="006D0649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.45</w:t>
            </w:r>
          </w:p>
        </w:tc>
        <w:tc>
          <w:tcPr>
            <w:tcW w:w="364" w:type="pct"/>
          </w:tcPr>
          <w:p w14:paraId="7A18A9E9" w14:textId="714EB0A6" w:rsidR="006D0649" w:rsidRPr="0063199C" w:rsidRDefault="006D0649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.20</w:t>
            </w:r>
          </w:p>
        </w:tc>
        <w:tc>
          <w:tcPr>
            <w:tcW w:w="364" w:type="pct"/>
          </w:tcPr>
          <w:p w14:paraId="1F3B49B4" w14:textId="72DBD034" w:rsidR="006D0649" w:rsidRPr="0063199C" w:rsidRDefault="006D0649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  <w:tc>
          <w:tcPr>
            <w:tcW w:w="428" w:type="pct"/>
          </w:tcPr>
          <w:p w14:paraId="4087542F" w14:textId="75CF5D7D" w:rsidR="006D0649" w:rsidRPr="0063199C" w:rsidRDefault="006D0649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54</w:t>
            </w:r>
          </w:p>
        </w:tc>
      </w:tr>
      <w:tr w:rsidR="007D3C60" w:rsidRPr="0063199C" w14:paraId="0A825D66" w14:textId="77777777" w:rsidTr="007D3C60">
        <w:trPr>
          <w:trHeight w:val="45"/>
          <w:jc w:val="center"/>
        </w:trPr>
        <w:tc>
          <w:tcPr>
            <w:tcW w:w="1240" w:type="pct"/>
            <w:vAlign w:val="center"/>
          </w:tcPr>
          <w:p w14:paraId="79FC28EA" w14:textId="5C1BC305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>Propion</w:t>
            </w:r>
            <w:r>
              <w:rPr>
                <w:rFonts w:cs="Times New Roman" w:hint="eastAsia"/>
                <w:color w:val="000000" w:themeColor="text1"/>
                <w:sz w:val="18"/>
                <w:szCs w:val="18"/>
              </w:rPr>
              <w:t>ate</w:t>
            </w:r>
          </w:p>
        </w:tc>
        <w:tc>
          <w:tcPr>
            <w:tcW w:w="364" w:type="pct"/>
          </w:tcPr>
          <w:p w14:paraId="59BA8D85" w14:textId="7B535D6E" w:rsidR="007D3C60" w:rsidRPr="0063199C" w:rsidRDefault="007D3C60" w:rsidP="007D3C60">
            <w:pPr>
              <w:spacing w:line="300" w:lineRule="auto"/>
              <w:jc w:val="left"/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1.94</w:t>
            </w:r>
          </w:p>
        </w:tc>
        <w:tc>
          <w:tcPr>
            <w:tcW w:w="364" w:type="pct"/>
          </w:tcPr>
          <w:p w14:paraId="64D41289" w14:textId="4834446A" w:rsidR="007D3C60" w:rsidRPr="0063199C" w:rsidRDefault="007D3C60" w:rsidP="007D3C60">
            <w:pPr>
              <w:spacing w:line="300" w:lineRule="auto"/>
              <w:jc w:val="left"/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2.29</w:t>
            </w:r>
          </w:p>
        </w:tc>
        <w:tc>
          <w:tcPr>
            <w:tcW w:w="364" w:type="pct"/>
          </w:tcPr>
          <w:p w14:paraId="36D80F33" w14:textId="18316F4D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.05</w:t>
            </w:r>
          </w:p>
        </w:tc>
        <w:tc>
          <w:tcPr>
            <w:tcW w:w="364" w:type="pct"/>
          </w:tcPr>
          <w:p w14:paraId="19CBF3EB" w14:textId="3B8799D1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.24</w:t>
            </w:r>
          </w:p>
        </w:tc>
        <w:tc>
          <w:tcPr>
            <w:tcW w:w="364" w:type="pct"/>
          </w:tcPr>
          <w:p w14:paraId="4059306C" w14:textId="5C24AD48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.34</w:t>
            </w:r>
          </w:p>
        </w:tc>
        <w:tc>
          <w:tcPr>
            <w:tcW w:w="364" w:type="pct"/>
          </w:tcPr>
          <w:p w14:paraId="38A385F6" w14:textId="06189281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.86</w:t>
            </w:r>
          </w:p>
        </w:tc>
        <w:tc>
          <w:tcPr>
            <w:tcW w:w="417" w:type="pct"/>
          </w:tcPr>
          <w:p w14:paraId="74570954" w14:textId="77B90F30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364" w:type="pct"/>
          </w:tcPr>
          <w:p w14:paraId="4A0DC8FC" w14:textId="1188AAB6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.45 </w:t>
            </w:r>
          </w:p>
        </w:tc>
        <w:tc>
          <w:tcPr>
            <w:tcW w:w="364" w:type="pct"/>
          </w:tcPr>
          <w:p w14:paraId="0DE453ED" w14:textId="4309CEC6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  <w:tc>
          <w:tcPr>
            <w:tcW w:w="428" w:type="pct"/>
          </w:tcPr>
          <w:p w14:paraId="0B745F8D" w14:textId="6A4E66C8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55</w:t>
            </w:r>
          </w:p>
        </w:tc>
      </w:tr>
      <w:tr w:rsidR="007D3C60" w:rsidRPr="0063199C" w14:paraId="7488DCB1" w14:textId="77777777" w:rsidTr="007D3C60">
        <w:trPr>
          <w:trHeight w:val="45"/>
          <w:jc w:val="center"/>
        </w:trPr>
        <w:tc>
          <w:tcPr>
            <w:tcW w:w="1240" w:type="pct"/>
            <w:vAlign w:val="center"/>
          </w:tcPr>
          <w:p w14:paraId="6B063568" w14:textId="6707CEB2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>Butyrate</w:t>
            </w:r>
          </w:p>
        </w:tc>
        <w:tc>
          <w:tcPr>
            <w:tcW w:w="364" w:type="pct"/>
          </w:tcPr>
          <w:p w14:paraId="683BD748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90</w:t>
            </w:r>
          </w:p>
        </w:tc>
        <w:tc>
          <w:tcPr>
            <w:tcW w:w="364" w:type="pct"/>
          </w:tcPr>
          <w:p w14:paraId="5ABED2C6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1.15</w:t>
            </w:r>
          </w:p>
        </w:tc>
        <w:tc>
          <w:tcPr>
            <w:tcW w:w="364" w:type="pct"/>
          </w:tcPr>
          <w:p w14:paraId="65A8EC2A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.06</w:t>
            </w:r>
          </w:p>
        </w:tc>
        <w:tc>
          <w:tcPr>
            <w:tcW w:w="364" w:type="pct"/>
          </w:tcPr>
          <w:p w14:paraId="1C78F93A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364" w:type="pct"/>
          </w:tcPr>
          <w:p w14:paraId="67FDE41C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.15</w:t>
            </w:r>
          </w:p>
        </w:tc>
        <w:tc>
          <w:tcPr>
            <w:tcW w:w="364" w:type="pct"/>
          </w:tcPr>
          <w:p w14:paraId="1224EF4D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.36 </w:t>
            </w:r>
          </w:p>
        </w:tc>
        <w:tc>
          <w:tcPr>
            <w:tcW w:w="417" w:type="pct"/>
          </w:tcPr>
          <w:p w14:paraId="2DFD0A61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.38 </w:t>
            </w:r>
          </w:p>
        </w:tc>
        <w:tc>
          <w:tcPr>
            <w:tcW w:w="364" w:type="pct"/>
          </w:tcPr>
          <w:p w14:paraId="5F8407EC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.16</w:t>
            </w:r>
          </w:p>
        </w:tc>
        <w:tc>
          <w:tcPr>
            <w:tcW w:w="364" w:type="pct"/>
          </w:tcPr>
          <w:p w14:paraId="6730DD05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428" w:type="pct"/>
          </w:tcPr>
          <w:p w14:paraId="589C056C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</w:tr>
      <w:tr w:rsidR="007D3C60" w:rsidRPr="0063199C" w14:paraId="0FB617D0" w14:textId="77777777" w:rsidTr="007D3C60">
        <w:trPr>
          <w:trHeight w:val="45"/>
          <w:jc w:val="center"/>
        </w:trPr>
        <w:tc>
          <w:tcPr>
            <w:tcW w:w="1240" w:type="pct"/>
            <w:vAlign w:val="center"/>
          </w:tcPr>
          <w:p w14:paraId="0378451F" w14:textId="56D290BF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>Isobutyrate</w:t>
            </w:r>
            <w:proofErr w:type="spellEnd"/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4" w:type="pct"/>
          </w:tcPr>
          <w:p w14:paraId="3800592E" w14:textId="380A25DA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.3</w:t>
            </w: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364" w:type="pct"/>
          </w:tcPr>
          <w:p w14:paraId="006A05EB" w14:textId="785AE14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.5</w:t>
            </w: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364" w:type="pct"/>
          </w:tcPr>
          <w:p w14:paraId="7E71B16E" w14:textId="51814CC4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34</w:t>
            </w:r>
          </w:p>
        </w:tc>
        <w:tc>
          <w:tcPr>
            <w:tcW w:w="364" w:type="pct"/>
          </w:tcPr>
          <w:p w14:paraId="6AB0B77B" w14:textId="686ACB4D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364" w:type="pct"/>
          </w:tcPr>
          <w:p w14:paraId="187BCEEA" w14:textId="6406297A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364" w:type="pct"/>
          </w:tcPr>
          <w:p w14:paraId="60BDA9B1" w14:textId="5B722BB9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417" w:type="pct"/>
          </w:tcPr>
          <w:p w14:paraId="6723DE77" w14:textId="46044275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364" w:type="pct"/>
          </w:tcPr>
          <w:p w14:paraId="661A5C09" w14:textId="2C764BB6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364" w:type="pct"/>
          </w:tcPr>
          <w:p w14:paraId="1C49B930" w14:textId="51434A5A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428" w:type="pct"/>
          </w:tcPr>
          <w:p w14:paraId="535219D6" w14:textId="1D88323E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83</w:t>
            </w:r>
          </w:p>
        </w:tc>
      </w:tr>
      <w:tr w:rsidR="007D3C60" w:rsidRPr="0063199C" w14:paraId="3D2270C4" w14:textId="77777777" w:rsidTr="007D3C60">
        <w:trPr>
          <w:trHeight w:val="45"/>
          <w:jc w:val="center"/>
        </w:trPr>
        <w:tc>
          <w:tcPr>
            <w:tcW w:w="1240" w:type="pct"/>
            <w:vAlign w:val="center"/>
          </w:tcPr>
          <w:p w14:paraId="185E4702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>Valerate</w:t>
            </w:r>
            <w:proofErr w:type="spellEnd"/>
          </w:p>
        </w:tc>
        <w:tc>
          <w:tcPr>
            <w:tcW w:w="364" w:type="pct"/>
          </w:tcPr>
          <w:p w14:paraId="73D6D504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.29</w:t>
            </w:r>
          </w:p>
        </w:tc>
        <w:tc>
          <w:tcPr>
            <w:tcW w:w="364" w:type="pct"/>
          </w:tcPr>
          <w:p w14:paraId="13B6EAA0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.3</w:t>
            </w: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364" w:type="pct"/>
          </w:tcPr>
          <w:p w14:paraId="6B53AC74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364" w:type="pct"/>
          </w:tcPr>
          <w:p w14:paraId="040BBE0E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41</w:t>
            </w:r>
          </w:p>
        </w:tc>
        <w:tc>
          <w:tcPr>
            <w:tcW w:w="364" w:type="pct"/>
          </w:tcPr>
          <w:p w14:paraId="5186BF61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364" w:type="pct"/>
          </w:tcPr>
          <w:p w14:paraId="3968D118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  <w:tc>
          <w:tcPr>
            <w:tcW w:w="417" w:type="pct"/>
          </w:tcPr>
          <w:p w14:paraId="052A4BEE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364" w:type="pct"/>
          </w:tcPr>
          <w:p w14:paraId="42AFA481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364" w:type="pct"/>
          </w:tcPr>
          <w:p w14:paraId="6746C7CC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428" w:type="pct"/>
          </w:tcPr>
          <w:p w14:paraId="216BBC45" w14:textId="7777777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77</w:t>
            </w:r>
          </w:p>
        </w:tc>
      </w:tr>
      <w:tr w:rsidR="007D3C60" w:rsidRPr="0063199C" w14:paraId="78DFF395" w14:textId="77777777" w:rsidTr="007D3C60">
        <w:trPr>
          <w:trHeight w:val="45"/>
          <w:jc w:val="center"/>
        </w:trPr>
        <w:tc>
          <w:tcPr>
            <w:tcW w:w="1240" w:type="pct"/>
            <w:vAlign w:val="center"/>
          </w:tcPr>
          <w:p w14:paraId="57BC3DB5" w14:textId="5CD79DEE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>Isovalerate</w:t>
            </w:r>
            <w:proofErr w:type="spellEnd"/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4" w:type="pct"/>
          </w:tcPr>
          <w:p w14:paraId="6B983CF7" w14:textId="6D4781F9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.2</w:t>
            </w: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364" w:type="pct"/>
          </w:tcPr>
          <w:p w14:paraId="4A67C55E" w14:textId="6B522B09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.3</w:t>
            </w: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364" w:type="pct"/>
          </w:tcPr>
          <w:p w14:paraId="0A0B87E2" w14:textId="4A49E298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364" w:type="pct"/>
          </w:tcPr>
          <w:p w14:paraId="7768AFAE" w14:textId="0F86B178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364" w:type="pct"/>
          </w:tcPr>
          <w:p w14:paraId="0628AA77" w14:textId="3D5310AD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364" w:type="pct"/>
          </w:tcPr>
          <w:p w14:paraId="61203B45" w14:textId="36B38CA6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417" w:type="pct"/>
          </w:tcPr>
          <w:p w14:paraId="2C8EAE12" w14:textId="212780F1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364" w:type="pct"/>
          </w:tcPr>
          <w:p w14:paraId="78B8A082" w14:textId="038A5FB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364" w:type="pct"/>
          </w:tcPr>
          <w:p w14:paraId="5DF28F5D" w14:textId="6E86B1DD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428" w:type="pct"/>
          </w:tcPr>
          <w:p w14:paraId="3D72D19B" w14:textId="406268F1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</w:tr>
      <w:tr w:rsidR="007D3C60" w:rsidRPr="0063199C" w14:paraId="259F4F8F" w14:textId="77777777" w:rsidTr="007D3C60">
        <w:trPr>
          <w:trHeight w:val="43"/>
          <w:jc w:val="center"/>
        </w:trPr>
        <w:tc>
          <w:tcPr>
            <w:tcW w:w="1240" w:type="pct"/>
            <w:vAlign w:val="center"/>
          </w:tcPr>
          <w:p w14:paraId="66EDEE33" w14:textId="14481F5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 xml:space="preserve">BCFA </w:t>
            </w:r>
          </w:p>
        </w:tc>
        <w:tc>
          <w:tcPr>
            <w:tcW w:w="364" w:type="pct"/>
          </w:tcPr>
          <w:p w14:paraId="50D7F7F6" w14:textId="3A354D7F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.5</w:t>
            </w: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364" w:type="pct"/>
          </w:tcPr>
          <w:p w14:paraId="0850859E" w14:textId="29EAC732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0</w:t>
            </w: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.82</w:t>
            </w:r>
          </w:p>
        </w:tc>
        <w:tc>
          <w:tcPr>
            <w:tcW w:w="364" w:type="pct"/>
          </w:tcPr>
          <w:p w14:paraId="1422AB6F" w14:textId="2EE89CA3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364" w:type="pct"/>
          </w:tcPr>
          <w:p w14:paraId="11177B2C" w14:textId="2CCDDA08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82</w:t>
            </w:r>
          </w:p>
        </w:tc>
        <w:tc>
          <w:tcPr>
            <w:tcW w:w="364" w:type="pct"/>
          </w:tcPr>
          <w:p w14:paraId="4CDD0327" w14:textId="70321CF3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  <w:tc>
          <w:tcPr>
            <w:tcW w:w="364" w:type="pct"/>
          </w:tcPr>
          <w:p w14:paraId="55CEC389" w14:textId="4D8D9162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417" w:type="pct"/>
          </w:tcPr>
          <w:p w14:paraId="78304CD6" w14:textId="4B0F4739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364" w:type="pct"/>
          </w:tcPr>
          <w:p w14:paraId="7000A76C" w14:textId="242C41C1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364" w:type="pct"/>
          </w:tcPr>
          <w:p w14:paraId="6423D9D6" w14:textId="50E3601B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428" w:type="pct"/>
          </w:tcPr>
          <w:p w14:paraId="4E68CD78" w14:textId="3DEAC13A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82</w:t>
            </w:r>
          </w:p>
        </w:tc>
      </w:tr>
      <w:tr w:rsidR="007D3C60" w:rsidRPr="0063199C" w14:paraId="784327A2" w14:textId="77777777" w:rsidTr="007D3C60">
        <w:trPr>
          <w:trHeight w:val="45"/>
          <w:jc w:val="center"/>
        </w:trPr>
        <w:tc>
          <w:tcPr>
            <w:tcW w:w="1240" w:type="pct"/>
            <w:vAlign w:val="center"/>
          </w:tcPr>
          <w:p w14:paraId="6BBBE80E" w14:textId="138A9C55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</w:rPr>
              <w:t>Straight-chain fatty acid</w:t>
            </w:r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4" w:type="pct"/>
          </w:tcPr>
          <w:p w14:paraId="22C24963" w14:textId="11B4E2AA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7.26</w:t>
            </w:r>
          </w:p>
        </w:tc>
        <w:tc>
          <w:tcPr>
            <w:tcW w:w="364" w:type="pct"/>
          </w:tcPr>
          <w:p w14:paraId="12862ED0" w14:textId="63684C0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8.6</w:t>
            </w: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364" w:type="pct"/>
          </w:tcPr>
          <w:p w14:paraId="40BE9EDB" w14:textId="33399231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.13</w:t>
            </w:r>
          </w:p>
        </w:tc>
        <w:tc>
          <w:tcPr>
            <w:tcW w:w="364" w:type="pct"/>
          </w:tcPr>
          <w:p w14:paraId="6BE1015C" w14:textId="42AA3FFC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.53</w:t>
            </w:r>
          </w:p>
        </w:tc>
        <w:tc>
          <w:tcPr>
            <w:tcW w:w="364" w:type="pct"/>
          </w:tcPr>
          <w:p w14:paraId="31FE2367" w14:textId="18658CC0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.92</w:t>
            </w:r>
          </w:p>
        </w:tc>
        <w:tc>
          <w:tcPr>
            <w:tcW w:w="364" w:type="pct"/>
          </w:tcPr>
          <w:p w14:paraId="7DA0FF5B" w14:textId="0AD5724D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.97</w:t>
            </w:r>
          </w:p>
        </w:tc>
        <w:tc>
          <w:tcPr>
            <w:tcW w:w="417" w:type="pct"/>
          </w:tcPr>
          <w:p w14:paraId="24713734" w14:textId="398EB190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9.94 </w:t>
            </w:r>
          </w:p>
        </w:tc>
        <w:tc>
          <w:tcPr>
            <w:tcW w:w="364" w:type="pct"/>
          </w:tcPr>
          <w:p w14:paraId="265F8428" w14:textId="323EC6FE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9.23 </w:t>
            </w:r>
          </w:p>
        </w:tc>
        <w:tc>
          <w:tcPr>
            <w:tcW w:w="364" w:type="pct"/>
          </w:tcPr>
          <w:p w14:paraId="395DCA33" w14:textId="2D64C468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.25</w:t>
            </w:r>
          </w:p>
        </w:tc>
        <w:tc>
          <w:tcPr>
            <w:tcW w:w="428" w:type="pct"/>
          </w:tcPr>
          <w:p w14:paraId="5E22CDEF" w14:textId="0DCFA439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</w:tr>
      <w:tr w:rsidR="007D3C60" w:rsidRPr="0063199C" w14:paraId="7A9035EF" w14:textId="77777777" w:rsidTr="007D3C60">
        <w:trPr>
          <w:trHeight w:val="45"/>
          <w:jc w:val="center"/>
        </w:trPr>
        <w:tc>
          <w:tcPr>
            <w:tcW w:w="1240" w:type="pct"/>
            <w:vAlign w:val="center"/>
          </w:tcPr>
          <w:p w14:paraId="43545B93" w14:textId="4C55296F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 xml:space="preserve">Total 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>SCFA</w:t>
            </w:r>
            <w:r w:rsidRPr="0063199C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64" w:type="pct"/>
          </w:tcPr>
          <w:p w14:paraId="1649FBA2" w14:textId="3085A4C8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7.7</w:t>
            </w:r>
            <w:r w:rsidRPr="0063199C">
              <w:rPr>
                <w:rFonts w:eastAsiaTheme="minorEastAsia" w:cs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364" w:type="pct"/>
          </w:tcPr>
          <w:p w14:paraId="2F47388A" w14:textId="120F4E5F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  <w:t>9.50</w:t>
            </w:r>
          </w:p>
        </w:tc>
        <w:tc>
          <w:tcPr>
            <w:tcW w:w="364" w:type="pct"/>
          </w:tcPr>
          <w:p w14:paraId="5A50D2EF" w14:textId="703E5173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.70</w:t>
            </w:r>
          </w:p>
        </w:tc>
        <w:tc>
          <w:tcPr>
            <w:tcW w:w="364" w:type="pct"/>
          </w:tcPr>
          <w:p w14:paraId="69B8FBA1" w14:textId="21C798CC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.35</w:t>
            </w:r>
          </w:p>
        </w:tc>
        <w:tc>
          <w:tcPr>
            <w:tcW w:w="364" w:type="pct"/>
          </w:tcPr>
          <w:p w14:paraId="789A4366" w14:textId="013D92DE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.56</w:t>
            </w:r>
          </w:p>
        </w:tc>
        <w:tc>
          <w:tcPr>
            <w:tcW w:w="364" w:type="pct"/>
          </w:tcPr>
          <w:p w14:paraId="5118A02E" w14:textId="32381070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1.64 </w:t>
            </w:r>
          </w:p>
        </w:tc>
        <w:tc>
          <w:tcPr>
            <w:tcW w:w="417" w:type="pct"/>
          </w:tcPr>
          <w:p w14:paraId="38C5F5EE" w14:textId="2BDB5E99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0.78</w:t>
            </w:r>
          </w:p>
        </w:tc>
        <w:tc>
          <w:tcPr>
            <w:tcW w:w="364" w:type="pct"/>
          </w:tcPr>
          <w:p w14:paraId="1D78708C" w14:textId="19C8E49F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9.94 </w:t>
            </w:r>
          </w:p>
        </w:tc>
        <w:tc>
          <w:tcPr>
            <w:tcW w:w="364" w:type="pct"/>
          </w:tcPr>
          <w:p w14:paraId="30827078" w14:textId="4AF7591A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.38</w:t>
            </w:r>
          </w:p>
        </w:tc>
        <w:tc>
          <w:tcPr>
            <w:tcW w:w="428" w:type="pct"/>
          </w:tcPr>
          <w:p w14:paraId="17217B9F" w14:textId="0E221885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</w:tr>
      <w:tr w:rsidR="007D3C60" w:rsidRPr="0063199C" w14:paraId="0C66DCB7" w14:textId="77777777" w:rsidTr="007D3C60">
        <w:trPr>
          <w:trHeight w:val="45"/>
          <w:jc w:val="center"/>
        </w:trPr>
        <w:tc>
          <w:tcPr>
            <w:tcW w:w="1240" w:type="pct"/>
            <w:vAlign w:val="center"/>
          </w:tcPr>
          <w:p w14:paraId="0972145A" w14:textId="1D59FC6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D0649">
              <w:rPr>
                <w:rFonts w:cs="Times New Roman"/>
                <w:color w:val="000000" w:themeColor="text1"/>
                <w:sz w:val="18"/>
                <w:szCs w:val="18"/>
              </w:rPr>
              <w:t>Bioamines</w:t>
            </w:r>
            <w:proofErr w:type="spellEnd"/>
            <w:r w:rsidRPr="006D0649">
              <w:rPr>
                <w:rFonts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6D0649">
              <w:rPr>
                <w:rFonts w:cs="Times New Roman"/>
                <w:color w:val="000000" w:themeColor="text1"/>
                <w:sz w:val="18"/>
                <w:szCs w:val="18"/>
              </w:rPr>
              <w:t>μg</w:t>
            </w:r>
            <w:proofErr w:type="spellEnd"/>
            <w:r w:rsidRPr="006D0649">
              <w:rPr>
                <w:rFonts w:cs="Times New Roman"/>
                <w:color w:val="000000" w:themeColor="text1"/>
                <w:sz w:val="18"/>
                <w:szCs w:val="18"/>
              </w:rPr>
              <w:t>/g)</w:t>
            </w:r>
          </w:p>
        </w:tc>
        <w:tc>
          <w:tcPr>
            <w:tcW w:w="3760" w:type="pct"/>
            <w:gridSpan w:val="10"/>
          </w:tcPr>
          <w:p w14:paraId="5C60E610" w14:textId="320A7985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7D3C60" w:rsidRPr="0063199C" w14:paraId="798E6068" w14:textId="77777777" w:rsidTr="007D3C60">
        <w:trPr>
          <w:trHeight w:val="45"/>
          <w:jc w:val="center"/>
        </w:trPr>
        <w:tc>
          <w:tcPr>
            <w:tcW w:w="1240" w:type="pct"/>
            <w:vAlign w:val="bottom"/>
          </w:tcPr>
          <w:p w14:paraId="612E1758" w14:textId="4028A5F9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Cadaverine</w:t>
            </w:r>
            <w:proofErr w:type="spellEnd"/>
          </w:p>
        </w:tc>
        <w:tc>
          <w:tcPr>
            <w:tcW w:w="364" w:type="pct"/>
          </w:tcPr>
          <w:p w14:paraId="40427405" w14:textId="011DFC0B" w:rsidR="007D3C60" w:rsidRPr="0063199C" w:rsidRDefault="007D3C60" w:rsidP="007D3C60">
            <w:pPr>
              <w:spacing w:line="300" w:lineRule="auto"/>
              <w:jc w:val="left"/>
              <w:rPr>
                <w:rFonts w:eastAsia="MingLiU"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46.99</w:t>
            </w:r>
          </w:p>
        </w:tc>
        <w:tc>
          <w:tcPr>
            <w:tcW w:w="364" w:type="pct"/>
          </w:tcPr>
          <w:p w14:paraId="5069B09E" w14:textId="765AEDC9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6.41 </w:t>
            </w:r>
          </w:p>
        </w:tc>
        <w:tc>
          <w:tcPr>
            <w:tcW w:w="364" w:type="pct"/>
          </w:tcPr>
          <w:p w14:paraId="01A97E36" w14:textId="1961364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2.29 </w:t>
            </w:r>
          </w:p>
        </w:tc>
        <w:tc>
          <w:tcPr>
            <w:tcW w:w="364" w:type="pct"/>
          </w:tcPr>
          <w:p w14:paraId="5E5B84CE" w14:textId="416C035B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79.01 </w:t>
            </w:r>
          </w:p>
        </w:tc>
        <w:tc>
          <w:tcPr>
            <w:tcW w:w="364" w:type="pct"/>
          </w:tcPr>
          <w:p w14:paraId="7802AC99" w14:textId="67C9916C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2.54 </w:t>
            </w:r>
          </w:p>
        </w:tc>
        <w:tc>
          <w:tcPr>
            <w:tcW w:w="364" w:type="pct"/>
          </w:tcPr>
          <w:p w14:paraId="19A4661E" w14:textId="3ADCD47F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57.56 </w:t>
            </w:r>
          </w:p>
        </w:tc>
        <w:tc>
          <w:tcPr>
            <w:tcW w:w="417" w:type="pct"/>
          </w:tcPr>
          <w:p w14:paraId="52EE3C2D" w14:textId="44D0D411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14.18 </w:t>
            </w:r>
          </w:p>
        </w:tc>
        <w:tc>
          <w:tcPr>
            <w:tcW w:w="364" w:type="pct"/>
          </w:tcPr>
          <w:p w14:paraId="18877BCB" w14:textId="1A64786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37.61 </w:t>
            </w:r>
          </w:p>
        </w:tc>
        <w:tc>
          <w:tcPr>
            <w:tcW w:w="364" w:type="pct"/>
          </w:tcPr>
          <w:p w14:paraId="20A4CE60" w14:textId="1B6BD44C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7.02</w:t>
            </w:r>
          </w:p>
        </w:tc>
        <w:tc>
          <w:tcPr>
            <w:tcW w:w="428" w:type="pct"/>
          </w:tcPr>
          <w:p w14:paraId="6D8DF21E" w14:textId="12BC2906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</w:tr>
      <w:tr w:rsidR="007D3C60" w:rsidRPr="0063199C" w14:paraId="5CC07017" w14:textId="77777777" w:rsidTr="007D3C60">
        <w:trPr>
          <w:trHeight w:val="43"/>
          <w:jc w:val="center"/>
        </w:trPr>
        <w:tc>
          <w:tcPr>
            <w:tcW w:w="1240" w:type="pct"/>
            <w:vAlign w:val="bottom"/>
          </w:tcPr>
          <w:p w14:paraId="66156B31" w14:textId="72740CE8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Putrescine </w:t>
            </w:r>
          </w:p>
        </w:tc>
        <w:tc>
          <w:tcPr>
            <w:tcW w:w="364" w:type="pct"/>
          </w:tcPr>
          <w:p w14:paraId="5EBE28EA" w14:textId="5586CF4E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7.88</w:t>
            </w:r>
          </w:p>
        </w:tc>
        <w:tc>
          <w:tcPr>
            <w:tcW w:w="364" w:type="pct"/>
          </w:tcPr>
          <w:p w14:paraId="40348B59" w14:textId="2FCBC7AB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8.36 </w:t>
            </w:r>
          </w:p>
        </w:tc>
        <w:tc>
          <w:tcPr>
            <w:tcW w:w="364" w:type="pct"/>
          </w:tcPr>
          <w:p w14:paraId="3AD2B637" w14:textId="37B7A6EA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1.86</w:t>
            </w:r>
          </w:p>
        </w:tc>
        <w:tc>
          <w:tcPr>
            <w:tcW w:w="364" w:type="pct"/>
          </w:tcPr>
          <w:p w14:paraId="40A53080" w14:textId="1B8B36E7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47.69 </w:t>
            </w:r>
          </w:p>
        </w:tc>
        <w:tc>
          <w:tcPr>
            <w:tcW w:w="364" w:type="pct"/>
          </w:tcPr>
          <w:p w14:paraId="1C427425" w14:textId="46C5F1DE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5.81 </w:t>
            </w:r>
          </w:p>
        </w:tc>
        <w:tc>
          <w:tcPr>
            <w:tcW w:w="364" w:type="pct"/>
          </w:tcPr>
          <w:p w14:paraId="3C6E7A85" w14:textId="32DCA319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0.22</w:t>
            </w:r>
          </w:p>
        </w:tc>
        <w:tc>
          <w:tcPr>
            <w:tcW w:w="417" w:type="pct"/>
          </w:tcPr>
          <w:p w14:paraId="755F1A4D" w14:textId="5569BA91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32.02 </w:t>
            </w:r>
          </w:p>
        </w:tc>
        <w:tc>
          <w:tcPr>
            <w:tcW w:w="364" w:type="pct"/>
          </w:tcPr>
          <w:p w14:paraId="5C8101F1" w14:textId="54272743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1.78 </w:t>
            </w:r>
          </w:p>
        </w:tc>
        <w:tc>
          <w:tcPr>
            <w:tcW w:w="364" w:type="pct"/>
          </w:tcPr>
          <w:p w14:paraId="5C34720F" w14:textId="7D1A2654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9.88</w:t>
            </w:r>
          </w:p>
        </w:tc>
        <w:tc>
          <w:tcPr>
            <w:tcW w:w="428" w:type="pct"/>
          </w:tcPr>
          <w:p w14:paraId="63089EC9" w14:textId="6F3D616B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</w:tr>
      <w:tr w:rsidR="007D3C60" w:rsidRPr="0063199C" w14:paraId="71BD3978" w14:textId="77777777" w:rsidTr="007D3C60">
        <w:trPr>
          <w:trHeight w:val="44"/>
          <w:jc w:val="center"/>
        </w:trPr>
        <w:tc>
          <w:tcPr>
            <w:tcW w:w="1240" w:type="pct"/>
            <w:vAlign w:val="bottom"/>
          </w:tcPr>
          <w:p w14:paraId="5D9911D9" w14:textId="1D326BBE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Spermidine </w:t>
            </w:r>
          </w:p>
        </w:tc>
        <w:tc>
          <w:tcPr>
            <w:tcW w:w="364" w:type="pct"/>
          </w:tcPr>
          <w:p w14:paraId="544E9676" w14:textId="325C226E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9.53 </w:t>
            </w:r>
          </w:p>
        </w:tc>
        <w:tc>
          <w:tcPr>
            <w:tcW w:w="364" w:type="pct"/>
          </w:tcPr>
          <w:p w14:paraId="65EF0488" w14:textId="13A1979A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1.71 </w:t>
            </w:r>
          </w:p>
        </w:tc>
        <w:tc>
          <w:tcPr>
            <w:tcW w:w="364" w:type="pct"/>
          </w:tcPr>
          <w:p w14:paraId="1D8DC32E" w14:textId="3941A6EB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7.43 </w:t>
            </w:r>
          </w:p>
        </w:tc>
        <w:tc>
          <w:tcPr>
            <w:tcW w:w="364" w:type="pct"/>
          </w:tcPr>
          <w:p w14:paraId="62857328" w14:textId="26AD5326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1.75 </w:t>
            </w:r>
          </w:p>
        </w:tc>
        <w:tc>
          <w:tcPr>
            <w:tcW w:w="364" w:type="pct"/>
          </w:tcPr>
          <w:p w14:paraId="349FAF42" w14:textId="625BA11C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8.25 </w:t>
            </w:r>
          </w:p>
        </w:tc>
        <w:tc>
          <w:tcPr>
            <w:tcW w:w="364" w:type="pct"/>
          </w:tcPr>
          <w:p w14:paraId="6D1335C4" w14:textId="704093DF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1.77 </w:t>
            </w:r>
          </w:p>
        </w:tc>
        <w:tc>
          <w:tcPr>
            <w:tcW w:w="417" w:type="pct"/>
          </w:tcPr>
          <w:p w14:paraId="1502824A" w14:textId="7875D702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1.36 </w:t>
            </w:r>
          </w:p>
        </w:tc>
        <w:tc>
          <w:tcPr>
            <w:tcW w:w="364" w:type="pct"/>
          </w:tcPr>
          <w:p w14:paraId="1C4CFB85" w14:textId="5BC65173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9.25 </w:t>
            </w:r>
          </w:p>
        </w:tc>
        <w:tc>
          <w:tcPr>
            <w:tcW w:w="364" w:type="pct"/>
          </w:tcPr>
          <w:p w14:paraId="5059DE5A" w14:textId="622F8E01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.10</w:t>
            </w:r>
          </w:p>
        </w:tc>
        <w:tc>
          <w:tcPr>
            <w:tcW w:w="428" w:type="pct"/>
          </w:tcPr>
          <w:p w14:paraId="22B41603" w14:textId="5567A569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95</w:t>
            </w:r>
          </w:p>
        </w:tc>
      </w:tr>
      <w:tr w:rsidR="007D3C60" w:rsidRPr="0063199C" w14:paraId="21CE28D8" w14:textId="77777777" w:rsidTr="007D3C60">
        <w:trPr>
          <w:trHeight w:val="44"/>
          <w:jc w:val="center"/>
        </w:trPr>
        <w:tc>
          <w:tcPr>
            <w:tcW w:w="1240" w:type="pct"/>
            <w:vAlign w:val="bottom"/>
          </w:tcPr>
          <w:p w14:paraId="03529C45" w14:textId="0441A050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Spermine</w:t>
            </w:r>
            <w:proofErr w:type="spellEnd"/>
          </w:p>
        </w:tc>
        <w:tc>
          <w:tcPr>
            <w:tcW w:w="364" w:type="pct"/>
          </w:tcPr>
          <w:p w14:paraId="1341B74B" w14:textId="64AFD781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364" w:type="pct"/>
          </w:tcPr>
          <w:p w14:paraId="5B2182E0" w14:textId="48EB63C7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364" w:type="pct"/>
          </w:tcPr>
          <w:p w14:paraId="2FA6B8EC" w14:textId="095FA310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.56</w:t>
            </w:r>
          </w:p>
        </w:tc>
        <w:tc>
          <w:tcPr>
            <w:tcW w:w="364" w:type="pct"/>
          </w:tcPr>
          <w:p w14:paraId="2A10FEA4" w14:textId="34FF4127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3.63</w:t>
            </w:r>
          </w:p>
        </w:tc>
        <w:tc>
          <w:tcPr>
            <w:tcW w:w="364" w:type="pct"/>
          </w:tcPr>
          <w:p w14:paraId="6905A94D" w14:textId="3F7352AE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.43</w:t>
            </w:r>
          </w:p>
        </w:tc>
        <w:tc>
          <w:tcPr>
            <w:tcW w:w="364" w:type="pct"/>
          </w:tcPr>
          <w:p w14:paraId="193CD301" w14:textId="4637AB10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417" w:type="pct"/>
          </w:tcPr>
          <w:p w14:paraId="4D7793A5" w14:textId="60AA5416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.69 </w:t>
            </w:r>
          </w:p>
        </w:tc>
        <w:tc>
          <w:tcPr>
            <w:tcW w:w="364" w:type="pct"/>
          </w:tcPr>
          <w:p w14:paraId="7F680950" w14:textId="0168B094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.71 </w:t>
            </w:r>
          </w:p>
        </w:tc>
        <w:tc>
          <w:tcPr>
            <w:tcW w:w="364" w:type="pct"/>
          </w:tcPr>
          <w:p w14:paraId="553A433D" w14:textId="284AD66A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63</w:t>
            </w:r>
          </w:p>
        </w:tc>
        <w:tc>
          <w:tcPr>
            <w:tcW w:w="428" w:type="pct"/>
          </w:tcPr>
          <w:p w14:paraId="37325AB2" w14:textId="5A106046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67</w:t>
            </w:r>
          </w:p>
        </w:tc>
      </w:tr>
      <w:tr w:rsidR="007D3C60" w:rsidRPr="0063199C" w14:paraId="21057537" w14:textId="77777777" w:rsidTr="007D3C60">
        <w:trPr>
          <w:trHeight w:val="44"/>
          <w:jc w:val="center"/>
        </w:trPr>
        <w:tc>
          <w:tcPr>
            <w:tcW w:w="1240" w:type="pct"/>
            <w:vAlign w:val="bottom"/>
          </w:tcPr>
          <w:p w14:paraId="7D01B990" w14:textId="414A3283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Tryptamine</w:t>
            </w:r>
          </w:p>
        </w:tc>
        <w:tc>
          <w:tcPr>
            <w:tcW w:w="364" w:type="pct"/>
          </w:tcPr>
          <w:p w14:paraId="4638B403" w14:textId="56809BE9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364" w:type="pct"/>
          </w:tcPr>
          <w:p w14:paraId="085EA3BF" w14:textId="1EEA2F0F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364" w:type="pct"/>
          </w:tcPr>
          <w:p w14:paraId="31BC82E5" w14:textId="191C1E21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2.48</w:t>
            </w:r>
          </w:p>
        </w:tc>
        <w:tc>
          <w:tcPr>
            <w:tcW w:w="364" w:type="pct"/>
          </w:tcPr>
          <w:p w14:paraId="27F660FC" w14:textId="66BC9CFF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5.50</w:t>
            </w:r>
          </w:p>
        </w:tc>
        <w:tc>
          <w:tcPr>
            <w:tcW w:w="364" w:type="pct"/>
          </w:tcPr>
          <w:p w14:paraId="31F37C90" w14:textId="6CDFC7A3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364" w:type="pct"/>
          </w:tcPr>
          <w:p w14:paraId="64FE720F" w14:textId="5FFAB2B9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4.10 </w:t>
            </w:r>
          </w:p>
        </w:tc>
        <w:tc>
          <w:tcPr>
            <w:tcW w:w="417" w:type="pct"/>
          </w:tcPr>
          <w:p w14:paraId="106A89CF" w14:textId="2FA73C73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364" w:type="pct"/>
          </w:tcPr>
          <w:p w14:paraId="6235944D" w14:textId="3DC6C811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364" w:type="pct"/>
          </w:tcPr>
          <w:p w14:paraId="3C874077" w14:textId="0DF6082C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.21</w:t>
            </w:r>
          </w:p>
        </w:tc>
        <w:tc>
          <w:tcPr>
            <w:tcW w:w="428" w:type="pct"/>
          </w:tcPr>
          <w:p w14:paraId="2BC0DDB0" w14:textId="32A44B37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</w:tr>
      <w:tr w:rsidR="007D3C60" w:rsidRPr="0063199C" w14:paraId="1C63CF97" w14:textId="77777777" w:rsidTr="007D3C60">
        <w:trPr>
          <w:trHeight w:val="44"/>
          <w:jc w:val="center"/>
        </w:trPr>
        <w:tc>
          <w:tcPr>
            <w:tcW w:w="1240" w:type="pct"/>
            <w:vAlign w:val="bottom"/>
          </w:tcPr>
          <w:p w14:paraId="696E955F" w14:textId="63E63E8A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Tyramine </w:t>
            </w:r>
          </w:p>
        </w:tc>
        <w:tc>
          <w:tcPr>
            <w:tcW w:w="364" w:type="pct"/>
          </w:tcPr>
          <w:p w14:paraId="526547E9" w14:textId="12FA31DE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7.83</w:t>
            </w:r>
          </w:p>
        </w:tc>
        <w:tc>
          <w:tcPr>
            <w:tcW w:w="364" w:type="pct"/>
          </w:tcPr>
          <w:p w14:paraId="12848CCA" w14:textId="2357BD2F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31.31 </w:t>
            </w:r>
          </w:p>
        </w:tc>
        <w:tc>
          <w:tcPr>
            <w:tcW w:w="364" w:type="pct"/>
          </w:tcPr>
          <w:p w14:paraId="0219DE61" w14:textId="78017C01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4.09 </w:t>
            </w:r>
          </w:p>
        </w:tc>
        <w:tc>
          <w:tcPr>
            <w:tcW w:w="364" w:type="pct"/>
          </w:tcPr>
          <w:p w14:paraId="3574DD2C" w14:textId="6BFF1A96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8.18 </w:t>
            </w:r>
          </w:p>
        </w:tc>
        <w:tc>
          <w:tcPr>
            <w:tcW w:w="364" w:type="pct"/>
          </w:tcPr>
          <w:p w14:paraId="5F55A1B9" w14:textId="34ABDFCF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4.55 </w:t>
            </w:r>
          </w:p>
        </w:tc>
        <w:tc>
          <w:tcPr>
            <w:tcW w:w="364" w:type="pct"/>
          </w:tcPr>
          <w:p w14:paraId="732A24A6" w14:textId="40B5D0A8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7.11 </w:t>
            </w:r>
          </w:p>
        </w:tc>
        <w:tc>
          <w:tcPr>
            <w:tcW w:w="417" w:type="pct"/>
          </w:tcPr>
          <w:p w14:paraId="32CCEA78" w14:textId="1A128950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36.12 </w:t>
            </w:r>
          </w:p>
        </w:tc>
        <w:tc>
          <w:tcPr>
            <w:tcW w:w="364" w:type="pct"/>
          </w:tcPr>
          <w:p w14:paraId="7A4BC24D" w14:textId="542A7217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26.89 </w:t>
            </w:r>
          </w:p>
        </w:tc>
        <w:tc>
          <w:tcPr>
            <w:tcW w:w="364" w:type="pct"/>
          </w:tcPr>
          <w:p w14:paraId="4769F377" w14:textId="7B67C6C0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8.60</w:t>
            </w:r>
          </w:p>
        </w:tc>
        <w:tc>
          <w:tcPr>
            <w:tcW w:w="428" w:type="pct"/>
          </w:tcPr>
          <w:p w14:paraId="46AE00DC" w14:textId="5740B141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87</w:t>
            </w:r>
          </w:p>
        </w:tc>
      </w:tr>
      <w:tr w:rsidR="007D3C60" w:rsidRPr="0063199C" w14:paraId="0A9345CA" w14:textId="77777777" w:rsidTr="007D3C60">
        <w:trPr>
          <w:trHeight w:val="44"/>
          <w:jc w:val="center"/>
        </w:trPr>
        <w:tc>
          <w:tcPr>
            <w:tcW w:w="1240" w:type="pct"/>
            <w:tcBorders>
              <w:bottom w:val="single" w:sz="12" w:space="0" w:color="auto"/>
            </w:tcBorders>
            <w:vAlign w:val="bottom"/>
          </w:tcPr>
          <w:p w14:paraId="3C1F9B43" w14:textId="2B8503C0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,7-Heptanediamine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14:paraId="23943727" w14:textId="799A9BFF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14:paraId="08149688" w14:textId="3B5F7FD8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14:paraId="18DF9E33" w14:textId="59B86532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99 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14:paraId="55C4C63F" w14:textId="120F264E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14:paraId="78F62FCE" w14:textId="6A3D2A77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87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14:paraId="1794F8A2" w14:textId="479316E8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14:paraId="49133000" w14:textId="70E2AFE6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14:paraId="00253EFB" w14:textId="438300CB" w:rsidR="007D3C60" w:rsidRPr="006D0649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1.09</w:t>
            </w:r>
          </w:p>
        </w:tc>
        <w:tc>
          <w:tcPr>
            <w:tcW w:w="364" w:type="pct"/>
            <w:tcBorders>
              <w:bottom w:val="single" w:sz="12" w:space="0" w:color="auto"/>
            </w:tcBorders>
          </w:tcPr>
          <w:p w14:paraId="2FEDC188" w14:textId="13C23780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428" w:type="pct"/>
            <w:tcBorders>
              <w:bottom w:val="single" w:sz="12" w:space="0" w:color="auto"/>
            </w:tcBorders>
          </w:tcPr>
          <w:p w14:paraId="4F26478A" w14:textId="1CD7F57B" w:rsidR="007D3C60" w:rsidRPr="0063199C" w:rsidRDefault="007D3C60" w:rsidP="007D3C60">
            <w:pPr>
              <w:spacing w:line="300" w:lineRule="auto"/>
              <w:jc w:val="left"/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</w:pPr>
            <w:r w:rsidRPr="0063199C">
              <w:rPr>
                <w:rFonts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</w:tr>
    </w:tbl>
    <w:p w14:paraId="45857583" w14:textId="07FD842D" w:rsidR="006337A5" w:rsidRPr="00184F17" w:rsidRDefault="006337A5" w:rsidP="003F2C7B">
      <w:pPr>
        <w:rPr>
          <w:rFonts w:cs="Times New Roman"/>
          <w:color w:val="000000" w:themeColor="text1"/>
        </w:rPr>
      </w:pPr>
      <w:r w:rsidRPr="00184F17">
        <w:rPr>
          <w:rFonts w:cs="Times New Roman"/>
          <w:color w:val="000000" w:themeColor="text1"/>
        </w:rPr>
        <w:t xml:space="preserve">BCFA: branched-chain fatty acids, including </w:t>
      </w:r>
      <w:proofErr w:type="spellStart"/>
      <w:r w:rsidRPr="00184F17">
        <w:rPr>
          <w:rFonts w:cs="Times New Roman"/>
          <w:color w:val="000000" w:themeColor="text1"/>
        </w:rPr>
        <w:t>isobutyrate</w:t>
      </w:r>
      <w:proofErr w:type="spellEnd"/>
      <w:r w:rsidRPr="00184F17">
        <w:rPr>
          <w:rFonts w:cs="Times New Roman"/>
          <w:color w:val="000000" w:themeColor="text1"/>
        </w:rPr>
        <w:t xml:space="preserve"> and </w:t>
      </w:r>
      <w:proofErr w:type="spellStart"/>
      <w:r w:rsidRPr="00184F17">
        <w:rPr>
          <w:rFonts w:cs="Times New Roman"/>
          <w:color w:val="000000" w:themeColor="text1"/>
        </w:rPr>
        <w:t>isovalerate</w:t>
      </w:r>
      <w:proofErr w:type="spellEnd"/>
      <w:r w:rsidRPr="00184F17">
        <w:rPr>
          <w:rFonts w:cs="Times New Roman"/>
          <w:color w:val="000000" w:themeColor="text1"/>
        </w:rPr>
        <w:t xml:space="preserve">; </w:t>
      </w:r>
      <w:r w:rsidR="007D3C60" w:rsidRPr="007D3C60">
        <w:rPr>
          <w:rFonts w:cs="Times New Roman"/>
          <w:color w:val="000000" w:themeColor="text1"/>
        </w:rPr>
        <w:t>straight-chain fatty acid</w:t>
      </w:r>
      <w:r w:rsidRPr="00184F17">
        <w:rPr>
          <w:rFonts w:cs="Times New Roman"/>
          <w:color w:val="000000" w:themeColor="text1"/>
        </w:rPr>
        <w:t xml:space="preserve">, including acetate, propionate, butyrate, and </w:t>
      </w:r>
      <w:proofErr w:type="spellStart"/>
      <w:r w:rsidRPr="00184F17">
        <w:rPr>
          <w:rFonts w:cs="Times New Roman"/>
          <w:color w:val="000000" w:themeColor="text1"/>
        </w:rPr>
        <w:t>valerate</w:t>
      </w:r>
      <w:proofErr w:type="spellEnd"/>
      <w:r w:rsidRPr="00184F17">
        <w:rPr>
          <w:rFonts w:cs="Times New Roman"/>
          <w:color w:val="000000" w:themeColor="text1"/>
        </w:rPr>
        <w:t>.</w:t>
      </w:r>
      <w:bookmarkStart w:id="0" w:name="_GoBack"/>
      <w:bookmarkEnd w:id="0"/>
    </w:p>
    <w:sectPr w:rsidR="006337A5" w:rsidRPr="00184F17" w:rsidSect="001F2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arnockPro-Regular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pfweaexs2xfkevr585f5ze095a0r0asrxz&quot;&gt;我的数据库&lt;record-ids&gt;&lt;item&gt;1418&lt;/item&gt;&lt;/record-ids&gt;&lt;/item&gt;&lt;/Libraries&gt;"/>
  </w:docVars>
  <w:rsids>
    <w:rsidRoot w:val="007C79F1"/>
    <w:rsid w:val="000131E5"/>
    <w:rsid w:val="00022D67"/>
    <w:rsid w:val="00023A87"/>
    <w:rsid w:val="00033F1B"/>
    <w:rsid w:val="00044E66"/>
    <w:rsid w:val="00047CE0"/>
    <w:rsid w:val="00047FAE"/>
    <w:rsid w:val="0007030D"/>
    <w:rsid w:val="000745B1"/>
    <w:rsid w:val="00085941"/>
    <w:rsid w:val="000A4059"/>
    <w:rsid w:val="000B0BB8"/>
    <w:rsid w:val="000B2866"/>
    <w:rsid w:val="000C26BE"/>
    <w:rsid w:val="000C30BB"/>
    <w:rsid w:val="000D26EE"/>
    <w:rsid w:val="000D31F2"/>
    <w:rsid w:val="000D7D1D"/>
    <w:rsid w:val="000E1640"/>
    <w:rsid w:val="000F18BC"/>
    <w:rsid w:val="000F473D"/>
    <w:rsid w:val="000F649F"/>
    <w:rsid w:val="00104FA1"/>
    <w:rsid w:val="001126D8"/>
    <w:rsid w:val="001305B5"/>
    <w:rsid w:val="00162177"/>
    <w:rsid w:val="001633AB"/>
    <w:rsid w:val="00163543"/>
    <w:rsid w:val="00171A89"/>
    <w:rsid w:val="00172058"/>
    <w:rsid w:val="00184A86"/>
    <w:rsid w:val="00184F17"/>
    <w:rsid w:val="001977C2"/>
    <w:rsid w:val="001978D9"/>
    <w:rsid w:val="001A5CBA"/>
    <w:rsid w:val="001A7353"/>
    <w:rsid w:val="001B4C93"/>
    <w:rsid w:val="001B5DC2"/>
    <w:rsid w:val="001C0009"/>
    <w:rsid w:val="001C0ECC"/>
    <w:rsid w:val="001C2D6F"/>
    <w:rsid w:val="001E33D0"/>
    <w:rsid w:val="001E3C2A"/>
    <w:rsid w:val="001E61CC"/>
    <w:rsid w:val="001E62FB"/>
    <w:rsid w:val="001F290C"/>
    <w:rsid w:val="001F2B30"/>
    <w:rsid w:val="00205DEA"/>
    <w:rsid w:val="00206379"/>
    <w:rsid w:val="00232C02"/>
    <w:rsid w:val="0023653E"/>
    <w:rsid w:val="0024109A"/>
    <w:rsid w:val="002420A0"/>
    <w:rsid w:val="0024449E"/>
    <w:rsid w:val="00266B85"/>
    <w:rsid w:val="00267A44"/>
    <w:rsid w:val="00275480"/>
    <w:rsid w:val="00284B17"/>
    <w:rsid w:val="002A5BB8"/>
    <w:rsid w:val="002A738E"/>
    <w:rsid w:val="002B7FDD"/>
    <w:rsid w:val="002E3F15"/>
    <w:rsid w:val="002E4F77"/>
    <w:rsid w:val="003056FB"/>
    <w:rsid w:val="0030692B"/>
    <w:rsid w:val="003161FC"/>
    <w:rsid w:val="00323565"/>
    <w:rsid w:val="00327201"/>
    <w:rsid w:val="003409C1"/>
    <w:rsid w:val="003517E0"/>
    <w:rsid w:val="00352FBD"/>
    <w:rsid w:val="003554B4"/>
    <w:rsid w:val="00357635"/>
    <w:rsid w:val="00364751"/>
    <w:rsid w:val="00365D1D"/>
    <w:rsid w:val="00373E4F"/>
    <w:rsid w:val="003A2E19"/>
    <w:rsid w:val="003A4FDE"/>
    <w:rsid w:val="003A525A"/>
    <w:rsid w:val="003A5566"/>
    <w:rsid w:val="003B597A"/>
    <w:rsid w:val="003B5F94"/>
    <w:rsid w:val="003C6D32"/>
    <w:rsid w:val="003D55E2"/>
    <w:rsid w:val="003E4648"/>
    <w:rsid w:val="003E5299"/>
    <w:rsid w:val="003F2C7B"/>
    <w:rsid w:val="003F6575"/>
    <w:rsid w:val="003F6880"/>
    <w:rsid w:val="00442800"/>
    <w:rsid w:val="00443C3E"/>
    <w:rsid w:val="00444084"/>
    <w:rsid w:val="004443C5"/>
    <w:rsid w:val="0047123D"/>
    <w:rsid w:val="00483260"/>
    <w:rsid w:val="004846A2"/>
    <w:rsid w:val="004B2441"/>
    <w:rsid w:val="004B2914"/>
    <w:rsid w:val="004B342B"/>
    <w:rsid w:val="004C0DB4"/>
    <w:rsid w:val="004D64B2"/>
    <w:rsid w:val="004E034A"/>
    <w:rsid w:val="004F17D2"/>
    <w:rsid w:val="004F4EAC"/>
    <w:rsid w:val="004F6BE1"/>
    <w:rsid w:val="00500025"/>
    <w:rsid w:val="005078DD"/>
    <w:rsid w:val="00512419"/>
    <w:rsid w:val="00532A61"/>
    <w:rsid w:val="00541FE7"/>
    <w:rsid w:val="005758C9"/>
    <w:rsid w:val="0057780A"/>
    <w:rsid w:val="00585705"/>
    <w:rsid w:val="005944B8"/>
    <w:rsid w:val="00596FA6"/>
    <w:rsid w:val="005A0D6C"/>
    <w:rsid w:val="005D5F80"/>
    <w:rsid w:val="005F17BA"/>
    <w:rsid w:val="005F2D78"/>
    <w:rsid w:val="005F3E74"/>
    <w:rsid w:val="00602A43"/>
    <w:rsid w:val="00607933"/>
    <w:rsid w:val="00611CE7"/>
    <w:rsid w:val="006142A9"/>
    <w:rsid w:val="00627CED"/>
    <w:rsid w:val="0063199C"/>
    <w:rsid w:val="006337A5"/>
    <w:rsid w:val="0063394E"/>
    <w:rsid w:val="00637703"/>
    <w:rsid w:val="0064333A"/>
    <w:rsid w:val="00660A88"/>
    <w:rsid w:val="00667BAF"/>
    <w:rsid w:val="00685F47"/>
    <w:rsid w:val="00687A2E"/>
    <w:rsid w:val="006955D5"/>
    <w:rsid w:val="006A31E8"/>
    <w:rsid w:val="006D0649"/>
    <w:rsid w:val="006D7406"/>
    <w:rsid w:val="006F0A5A"/>
    <w:rsid w:val="006F5BB6"/>
    <w:rsid w:val="007028D8"/>
    <w:rsid w:val="00707514"/>
    <w:rsid w:val="007151A2"/>
    <w:rsid w:val="00721A0D"/>
    <w:rsid w:val="00721EA8"/>
    <w:rsid w:val="00722C05"/>
    <w:rsid w:val="007246E8"/>
    <w:rsid w:val="00727D96"/>
    <w:rsid w:val="007315F2"/>
    <w:rsid w:val="0073259F"/>
    <w:rsid w:val="00735E0D"/>
    <w:rsid w:val="007464D3"/>
    <w:rsid w:val="00750872"/>
    <w:rsid w:val="0075729F"/>
    <w:rsid w:val="0075750D"/>
    <w:rsid w:val="00791F8A"/>
    <w:rsid w:val="007C30BE"/>
    <w:rsid w:val="007C31C0"/>
    <w:rsid w:val="007C79F1"/>
    <w:rsid w:val="007D3C60"/>
    <w:rsid w:val="007D6984"/>
    <w:rsid w:val="007F0FC6"/>
    <w:rsid w:val="008072BE"/>
    <w:rsid w:val="00836584"/>
    <w:rsid w:val="00846242"/>
    <w:rsid w:val="00855B98"/>
    <w:rsid w:val="00883376"/>
    <w:rsid w:val="0089379F"/>
    <w:rsid w:val="008A3484"/>
    <w:rsid w:val="008A470A"/>
    <w:rsid w:val="008A6E6F"/>
    <w:rsid w:val="008B4619"/>
    <w:rsid w:val="008B767D"/>
    <w:rsid w:val="008D5793"/>
    <w:rsid w:val="008D7637"/>
    <w:rsid w:val="008E41A9"/>
    <w:rsid w:val="008F4245"/>
    <w:rsid w:val="00904997"/>
    <w:rsid w:val="00906803"/>
    <w:rsid w:val="009106D6"/>
    <w:rsid w:val="009226B6"/>
    <w:rsid w:val="00924E9C"/>
    <w:rsid w:val="00926E83"/>
    <w:rsid w:val="0092750C"/>
    <w:rsid w:val="009315CC"/>
    <w:rsid w:val="00960187"/>
    <w:rsid w:val="00961DDE"/>
    <w:rsid w:val="0096264C"/>
    <w:rsid w:val="00964548"/>
    <w:rsid w:val="009A1EFB"/>
    <w:rsid w:val="009A7A56"/>
    <w:rsid w:val="009B2FC9"/>
    <w:rsid w:val="009B5007"/>
    <w:rsid w:val="009C1D1C"/>
    <w:rsid w:val="009D794C"/>
    <w:rsid w:val="009E724F"/>
    <w:rsid w:val="00A01ECC"/>
    <w:rsid w:val="00A07CF5"/>
    <w:rsid w:val="00A31CD5"/>
    <w:rsid w:val="00A44513"/>
    <w:rsid w:val="00A44BC4"/>
    <w:rsid w:val="00A8495F"/>
    <w:rsid w:val="00A84DC2"/>
    <w:rsid w:val="00A87577"/>
    <w:rsid w:val="00AA3FC8"/>
    <w:rsid w:val="00AA425F"/>
    <w:rsid w:val="00AA6B0E"/>
    <w:rsid w:val="00AB19D9"/>
    <w:rsid w:val="00AC4352"/>
    <w:rsid w:val="00AD1863"/>
    <w:rsid w:val="00AF161E"/>
    <w:rsid w:val="00AF4AB9"/>
    <w:rsid w:val="00B00106"/>
    <w:rsid w:val="00B003D5"/>
    <w:rsid w:val="00B116BB"/>
    <w:rsid w:val="00B13E0F"/>
    <w:rsid w:val="00B22969"/>
    <w:rsid w:val="00B31CCF"/>
    <w:rsid w:val="00B351EA"/>
    <w:rsid w:val="00B5086A"/>
    <w:rsid w:val="00B5100D"/>
    <w:rsid w:val="00B51147"/>
    <w:rsid w:val="00B53FB0"/>
    <w:rsid w:val="00B7729B"/>
    <w:rsid w:val="00B9414E"/>
    <w:rsid w:val="00B94FA4"/>
    <w:rsid w:val="00BA44B6"/>
    <w:rsid w:val="00BB52A0"/>
    <w:rsid w:val="00BB596B"/>
    <w:rsid w:val="00BB6517"/>
    <w:rsid w:val="00BC28DC"/>
    <w:rsid w:val="00BC783A"/>
    <w:rsid w:val="00BD5BBE"/>
    <w:rsid w:val="00BD730B"/>
    <w:rsid w:val="00BE441C"/>
    <w:rsid w:val="00BF084A"/>
    <w:rsid w:val="00BF0BCE"/>
    <w:rsid w:val="00C14779"/>
    <w:rsid w:val="00C152E9"/>
    <w:rsid w:val="00C2101C"/>
    <w:rsid w:val="00C231FA"/>
    <w:rsid w:val="00C25077"/>
    <w:rsid w:val="00C3002D"/>
    <w:rsid w:val="00C33D09"/>
    <w:rsid w:val="00C5429C"/>
    <w:rsid w:val="00C63CF8"/>
    <w:rsid w:val="00C700A4"/>
    <w:rsid w:val="00C81AE8"/>
    <w:rsid w:val="00C9054C"/>
    <w:rsid w:val="00C91E71"/>
    <w:rsid w:val="00C929FE"/>
    <w:rsid w:val="00C95486"/>
    <w:rsid w:val="00C97E29"/>
    <w:rsid w:val="00CA30E0"/>
    <w:rsid w:val="00CB26CF"/>
    <w:rsid w:val="00CC3A69"/>
    <w:rsid w:val="00CE1ED9"/>
    <w:rsid w:val="00CF742F"/>
    <w:rsid w:val="00D0692E"/>
    <w:rsid w:val="00D11F40"/>
    <w:rsid w:val="00D17098"/>
    <w:rsid w:val="00D355BB"/>
    <w:rsid w:val="00D4116F"/>
    <w:rsid w:val="00D452EB"/>
    <w:rsid w:val="00D71645"/>
    <w:rsid w:val="00D84583"/>
    <w:rsid w:val="00DC2132"/>
    <w:rsid w:val="00DD2DA5"/>
    <w:rsid w:val="00DE7D8F"/>
    <w:rsid w:val="00DF1ECA"/>
    <w:rsid w:val="00DF794F"/>
    <w:rsid w:val="00E063E5"/>
    <w:rsid w:val="00E24423"/>
    <w:rsid w:val="00E24598"/>
    <w:rsid w:val="00E24D30"/>
    <w:rsid w:val="00E34682"/>
    <w:rsid w:val="00E37F2D"/>
    <w:rsid w:val="00E4773D"/>
    <w:rsid w:val="00EA3DD8"/>
    <w:rsid w:val="00EB7B2B"/>
    <w:rsid w:val="00EC25F4"/>
    <w:rsid w:val="00ED3281"/>
    <w:rsid w:val="00ED34E8"/>
    <w:rsid w:val="00ED7DCE"/>
    <w:rsid w:val="00EE11E9"/>
    <w:rsid w:val="00EF2B17"/>
    <w:rsid w:val="00EF4DD5"/>
    <w:rsid w:val="00F000F4"/>
    <w:rsid w:val="00F0388D"/>
    <w:rsid w:val="00F0524B"/>
    <w:rsid w:val="00F13659"/>
    <w:rsid w:val="00F27B59"/>
    <w:rsid w:val="00F35C6F"/>
    <w:rsid w:val="00F63A0D"/>
    <w:rsid w:val="00F66404"/>
    <w:rsid w:val="00F8164C"/>
    <w:rsid w:val="00F96D24"/>
    <w:rsid w:val="00FA06D5"/>
    <w:rsid w:val="00FA5BB8"/>
    <w:rsid w:val="00FC354B"/>
    <w:rsid w:val="00FE213C"/>
    <w:rsid w:val="00FE32F6"/>
    <w:rsid w:val="00FE6C87"/>
    <w:rsid w:val="00FF2FB3"/>
    <w:rsid w:val="00FF4C7C"/>
    <w:rsid w:val="00FF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531BF"/>
  <w15:docId w15:val="{ADD3D553-18F5-4FE3-ACA0-00C40A198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7A44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3161FC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3161FC"/>
    <w:rPr>
      <w:rFonts w:ascii="宋体" w:hAnsi="宋体" w:cs="宋体"/>
      <w:b/>
      <w:bCs/>
      <w:kern w:val="0"/>
      <w:sz w:val="27"/>
      <w:szCs w:val="27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3161FC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3161FC"/>
    <w:rPr>
      <w:rFonts w:ascii="Arial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3161FC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semiHidden/>
    <w:rsid w:val="003161FC"/>
    <w:rPr>
      <w:rFonts w:ascii="Arial" w:hAnsi="Arial" w:cs="Arial"/>
      <w:vanish/>
      <w:kern w:val="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0"/>
    <w:rsid w:val="003F6575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F6575"/>
    <w:rPr>
      <w:rFonts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F6575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F6575"/>
    <w:rPr>
      <w:rFonts w:cs="Times New Roman"/>
      <w:noProof/>
      <w:sz w:val="20"/>
    </w:rPr>
  </w:style>
  <w:style w:type="table" w:styleId="a3">
    <w:name w:val="Table Grid"/>
    <w:basedOn w:val="a1"/>
    <w:uiPriority w:val="39"/>
    <w:rsid w:val="00AF4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41FE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41F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4117">
              <w:marLeft w:val="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56024">
              <w:marLeft w:val="0"/>
              <w:marRight w:val="0"/>
              <w:marTop w:val="75"/>
              <w:marBottom w:val="0"/>
              <w:divBdr>
                <w:top w:val="single" w:sz="6" w:space="8" w:color="CCCCCC"/>
                <w:left w:val="single" w:sz="6" w:space="8" w:color="CCCCCC"/>
                <w:bottom w:val="single" w:sz="6" w:space="8" w:color="CCCCCC"/>
                <w:right w:val="single" w:sz="6" w:space="8" w:color="CCCCCC"/>
              </w:divBdr>
              <w:divsChild>
                <w:div w:id="2035111096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979323">
                  <w:marLeft w:val="0"/>
                  <w:marRight w:val="0"/>
                  <w:marTop w:val="0"/>
                  <w:marBottom w:val="60"/>
                  <w:divBdr>
                    <w:top w:val="single" w:sz="6" w:space="3" w:color="000000"/>
                    <w:left w:val="none" w:sz="0" w:space="0" w:color="auto"/>
                    <w:bottom w:val="single" w:sz="6" w:space="3" w:color="000000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12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2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L</dc:creator>
  <cp:keywords/>
  <dc:description/>
  <cp:lastModifiedBy>unknown</cp:lastModifiedBy>
  <cp:revision>350</cp:revision>
  <dcterms:created xsi:type="dcterms:W3CDTF">2019-07-29T00:30:00Z</dcterms:created>
  <dcterms:modified xsi:type="dcterms:W3CDTF">2019-08-22T08:10:00Z</dcterms:modified>
</cp:coreProperties>
</file>